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BAEEF" w14:textId="77777777" w:rsidR="00284312" w:rsidRDefault="00284312" w:rsidP="00284312">
      <w:pPr>
        <w:spacing w:after="0" w:line="240" w:lineRule="auto"/>
        <w:rPr>
          <w:rFonts w:ascii="Arial" w:hAnsi="Arial" w:cs="Arial"/>
        </w:rPr>
      </w:pPr>
      <w:r w:rsidRPr="00A65087">
        <w:rPr>
          <w:rFonts w:ascii="Arial" w:eastAsiaTheme="minorEastAsia" w:hAnsi="Arial" w:cs="Arial"/>
          <w:b/>
          <w:bCs/>
          <w:iCs/>
        </w:rPr>
        <w:t>Table S1:</w:t>
      </w:r>
      <w:r w:rsidRPr="00A65087">
        <w:rPr>
          <w:rFonts w:ascii="Arial" w:eastAsiaTheme="minorEastAsia" w:hAnsi="Arial" w:cs="Arial"/>
          <w:iCs/>
        </w:rPr>
        <w:t xml:space="preserve"> </w:t>
      </w:r>
      <w:r w:rsidRPr="00A65087">
        <w:rPr>
          <w:rFonts w:ascii="Arial" w:hAnsi="Arial" w:cs="Arial"/>
        </w:rPr>
        <w:t>Assessment of spatiotemporal models with different fields. Fields were modelled</w:t>
      </w:r>
      <w:r w:rsidRPr="002A7D3F">
        <w:rPr>
          <w:rFonts w:ascii="Arial" w:hAnsi="Arial" w:cs="Arial"/>
        </w:rPr>
        <w:t xml:space="preserve"> as </w:t>
      </w:r>
      <w:proofErr w:type="spellStart"/>
      <w:r w:rsidRPr="002A7D3F">
        <w:rPr>
          <w:rFonts w:ascii="Arial" w:hAnsi="Arial" w:cs="Arial"/>
        </w:rPr>
        <w:t>iid</w:t>
      </w:r>
      <w:proofErr w:type="spellEnd"/>
      <w:r w:rsidRPr="002A7D3F">
        <w:rPr>
          <w:rFonts w:ascii="Arial" w:hAnsi="Arial" w:cs="Arial"/>
        </w:rPr>
        <w:t xml:space="preserve"> or ar1 (independent per year or autoregressively related across the years). The WAIC scores are a measure of prediction error.</w:t>
      </w:r>
    </w:p>
    <w:p w14:paraId="5462C577" w14:textId="77777777" w:rsidR="00284312" w:rsidRPr="002A7D3F" w:rsidRDefault="00284312" w:rsidP="00284312">
      <w:pPr>
        <w:spacing w:after="0" w:line="240" w:lineRule="auto"/>
        <w:rPr>
          <w:rFonts w:ascii="Arial" w:eastAsiaTheme="minorEastAsia" w:hAnsi="Arial" w:cs="Arial"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4223"/>
        <w:gridCol w:w="2694"/>
        <w:gridCol w:w="1111"/>
      </w:tblGrid>
      <w:tr w:rsidR="00284312" w14:paraId="2AFABF22" w14:textId="77777777" w:rsidTr="00A43479">
        <w:tc>
          <w:tcPr>
            <w:tcW w:w="988" w:type="dxa"/>
          </w:tcPr>
          <w:p w14:paraId="6C3E3A5F" w14:textId="77777777" w:rsidR="00284312" w:rsidRDefault="00284312" w:rsidP="00A4347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number</w:t>
            </w:r>
          </w:p>
        </w:tc>
        <w:tc>
          <w:tcPr>
            <w:tcW w:w="4223" w:type="dxa"/>
          </w:tcPr>
          <w:p w14:paraId="2A524E0B" w14:textId="77777777" w:rsidR="00284312" w:rsidRDefault="00284312" w:rsidP="00A4347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mulae</w:t>
            </w:r>
          </w:p>
        </w:tc>
        <w:tc>
          <w:tcPr>
            <w:tcW w:w="2694" w:type="dxa"/>
          </w:tcPr>
          <w:p w14:paraId="3288B578" w14:textId="77777777" w:rsidR="00284312" w:rsidRDefault="00284312" w:rsidP="00A4347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 model</w:t>
            </w:r>
          </w:p>
        </w:tc>
        <w:tc>
          <w:tcPr>
            <w:tcW w:w="1111" w:type="dxa"/>
          </w:tcPr>
          <w:p w14:paraId="41A67C48" w14:textId="77777777" w:rsidR="00284312" w:rsidRDefault="00284312" w:rsidP="00A4347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IC</w:t>
            </w:r>
          </w:p>
        </w:tc>
      </w:tr>
      <w:tr w:rsidR="00284312" w14:paraId="579BE85C" w14:textId="77777777" w:rsidTr="00A43479">
        <w:tc>
          <w:tcPr>
            <w:tcW w:w="988" w:type="dxa"/>
          </w:tcPr>
          <w:p w14:paraId="7083412F" w14:textId="77777777" w:rsidR="00284312" w:rsidRDefault="00284312" w:rsidP="00A4347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223" w:type="dxa"/>
          </w:tcPr>
          <w:p w14:paraId="76688D00" w14:textId="77777777" w:rsidR="00284312" w:rsidRPr="00016E41" w:rsidRDefault="00284312" w:rsidP="00A43479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 t</m:t>
                    </m:r>
                  </m:sub>
                </m:sSub>
                <m:r>
                  <w:rPr>
                    <w:rFonts w:ascii="Cambria Math" w:hAnsi="Cambria Math" w:cs="Arial"/>
                  </w:rPr>
                  <m:t> ~ 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z</m:t>
                    </m:r>
                  </m:sub>
                </m:sSub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z,i,a</m:t>
                    </m:r>
                  </m:sub>
                </m:sSub>
              </m:oMath>
            </m:oMathPara>
          </w:p>
          <w:p w14:paraId="23F62C9E" w14:textId="77777777" w:rsidR="00284312" w:rsidRDefault="00284312" w:rsidP="00A4347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 xml:space="preserve"> </m:t>
                </m:r>
                <m:r>
                  <w:rPr>
                    <w:rFonts w:ascii="Cambria Math" w:hAnsi="Cambria Math" w:cs="Arial"/>
                  </w:rPr>
                  <m:t> ~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 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Arial"/>
                  </w:rPr>
                  <m:t>+ 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y,i,a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14:paraId="361A675D" w14:textId="77777777" w:rsidR="00284312" w:rsidRPr="00CF7473" w:rsidRDefault="00284312" w:rsidP="00A43479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CF7473">
              <w:rPr>
                <w:rFonts w:ascii="Arial" w:hAnsi="Arial" w:cs="Arial"/>
                <w:i/>
                <w:iCs/>
              </w:rPr>
              <w:t>iid</w:t>
            </w:r>
            <w:proofErr w:type="spellEnd"/>
          </w:p>
        </w:tc>
        <w:tc>
          <w:tcPr>
            <w:tcW w:w="1111" w:type="dxa"/>
          </w:tcPr>
          <w:p w14:paraId="2DFC3CF1" w14:textId="77777777" w:rsidR="00284312" w:rsidRPr="00F044C0" w:rsidRDefault="00284312" w:rsidP="00A43479">
            <w:pPr>
              <w:spacing w:line="360" w:lineRule="auto"/>
              <w:rPr>
                <w:sz w:val="24"/>
                <w:szCs w:val="24"/>
              </w:rPr>
            </w:pPr>
            <w:r w:rsidRPr="00F044C0">
              <w:rPr>
                <w:sz w:val="24"/>
                <w:szCs w:val="24"/>
              </w:rPr>
              <w:t>-724.23</w:t>
            </w:r>
          </w:p>
          <w:p w14:paraId="40BAC171" w14:textId="77777777" w:rsidR="00284312" w:rsidRPr="00AB3262" w:rsidRDefault="00284312" w:rsidP="00A4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84312" w14:paraId="48B0AFB9" w14:textId="77777777" w:rsidTr="00A43479">
        <w:tc>
          <w:tcPr>
            <w:tcW w:w="988" w:type="dxa"/>
          </w:tcPr>
          <w:p w14:paraId="132E093C" w14:textId="77777777" w:rsidR="00284312" w:rsidRDefault="00284312" w:rsidP="00A4347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223" w:type="dxa"/>
          </w:tcPr>
          <w:p w14:paraId="68250747" w14:textId="77777777" w:rsidR="00284312" w:rsidRPr="00016E41" w:rsidRDefault="00284312" w:rsidP="00A43479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 t</m:t>
                    </m:r>
                  </m:sub>
                </m:sSub>
                <m:r>
                  <w:rPr>
                    <w:rFonts w:ascii="Cambria Math" w:hAnsi="Cambria Math" w:cs="Arial"/>
                  </w:rPr>
                  <m:t> ~ 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z</m:t>
                    </m:r>
                  </m:sub>
                </m:sSub>
                <m:r>
                  <w:rPr>
                    <w:rFonts w:ascii="Cambria Math" w:hAnsi="Cambria Math" w:cs="Arial"/>
                  </w:rPr>
                  <m:t>+  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a</m:t>
                    </m:r>
                  </m:sub>
                </m:sSub>
              </m:oMath>
            </m:oMathPara>
          </w:p>
          <w:p w14:paraId="6F952FBE" w14:textId="77777777" w:rsidR="00284312" w:rsidRDefault="00284312" w:rsidP="00A4347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 xml:space="preserve"> </m:t>
                </m:r>
                <m:r>
                  <w:rPr>
                    <w:rFonts w:ascii="Cambria Math" w:hAnsi="Cambria Math" w:cs="Arial"/>
                  </w:rPr>
                  <m:t> ~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 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Arial"/>
                  </w:rPr>
                  <m:t>+  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a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14:paraId="49557D04" w14:textId="77777777" w:rsidR="00284312" w:rsidRPr="00CF7473" w:rsidRDefault="00284312" w:rsidP="00A43479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CF7473">
              <w:rPr>
                <w:rFonts w:ascii="Arial" w:hAnsi="Arial" w:cs="Arial"/>
                <w:i/>
                <w:iCs/>
              </w:rPr>
              <w:t>iid</w:t>
            </w:r>
            <w:proofErr w:type="spellEnd"/>
          </w:p>
        </w:tc>
        <w:tc>
          <w:tcPr>
            <w:tcW w:w="1111" w:type="dxa"/>
          </w:tcPr>
          <w:p w14:paraId="6FA9D8FE" w14:textId="77777777" w:rsidR="00284312" w:rsidRPr="0014404A" w:rsidRDefault="00284312" w:rsidP="00A43479">
            <w:pPr>
              <w:spacing w:line="360" w:lineRule="auto"/>
              <w:rPr>
                <w:sz w:val="24"/>
                <w:szCs w:val="24"/>
              </w:rPr>
            </w:pPr>
            <w:r w:rsidRPr="0014404A">
              <w:rPr>
                <w:sz w:val="24"/>
                <w:szCs w:val="24"/>
              </w:rPr>
              <w:t>-644.27</w:t>
            </w:r>
          </w:p>
          <w:p w14:paraId="61F6809B" w14:textId="77777777" w:rsidR="00284312" w:rsidRPr="00AB3262" w:rsidRDefault="00284312" w:rsidP="00A4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84312" w14:paraId="5DACA239" w14:textId="77777777" w:rsidTr="00A43479">
        <w:tc>
          <w:tcPr>
            <w:tcW w:w="988" w:type="dxa"/>
          </w:tcPr>
          <w:p w14:paraId="3D5217E3" w14:textId="77777777" w:rsidR="00284312" w:rsidRDefault="00284312" w:rsidP="00A4347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4223" w:type="dxa"/>
          </w:tcPr>
          <w:p w14:paraId="116B247A" w14:textId="77777777" w:rsidR="00284312" w:rsidRPr="00016E41" w:rsidRDefault="00284312" w:rsidP="00A43479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 t</m:t>
                    </m:r>
                  </m:sub>
                </m:sSub>
                <m:r>
                  <w:rPr>
                    <w:rFonts w:ascii="Cambria Math" w:hAnsi="Cambria Math" w:cs="Arial"/>
                  </w:rPr>
                  <m:t> ~ 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z</m:t>
                    </m:r>
                  </m:sub>
                </m:sSub>
                <m:r>
                  <w:rPr>
                    <w:rFonts w:ascii="Cambria Math" w:hAnsi="Cambria Math" w:cs="Arial"/>
                  </w:rPr>
                  <m:t>+ 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z,i,a</m:t>
                    </m:r>
                  </m:sub>
                </m:sSub>
                <m:r>
                  <w:rPr>
                    <w:rFonts w:ascii="Cambria Math" w:hAnsi="Cambria Math" w:cs="Arial"/>
                  </w:rPr>
                  <m:t xml:space="preserve"> +  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a</m:t>
                    </m:r>
                  </m:sub>
                </m:sSub>
                <m:r>
                  <w:rPr>
                    <w:rFonts w:ascii="Cambria Math" w:hAnsi="Cambria Math" w:cs="Arial"/>
                  </w:rPr>
                  <m:t xml:space="preserve"> </m:t>
                </m:r>
              </m:oMath>
            </m:oMathPara>
          </w:p>
          <w:p w14:paraId="56631AF6" w14:textId="77777777" w:rsidR="00284312" w:rsidRDefault="00284312" w:rsidP="00A4347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 xml:space="preserve"> </m:t>
                </m:r>
                <m:r>
                  <w:rPr>
                    <w:rFonts w:ascii="Cambria Math" w:hAnsi="Cambria Math" w:cs="Arial"/>
                  </w:rPr>
                  <m:t> ~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 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Arial"/>
                  </w:rPr>
                  <m:t>+ 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y,i,a</m:t>
                    </m:r>
                  </m:sub>
                </m:sSub>
                <m:r>
                  <w:rPr>
                    <w:rFonts w:ascii="Cambria Math" w:hAnsi="Cambria Math" w:cs="Arial"/>
                  </w:rPr>
                  <m:t>+ 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a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14:paraId="330E2383" w14:textId="77777777" w:rsidR="00284312" w:rsidRPr="00CF7473" w:rsidRDefault="00284312" w:rsidP="00A43479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CF7473">
              <w:rPr>
                <w:rFonts w:ascii="Arial" w:hAnsi="Arial" w:cs="Arial"/>
                <w:i/>
                <w:iCs/>
              </w:rPr>
              <w:t>iid</w:t>
            </w:r>
            <w:proofErr w:type="spellEnd"/>
          </w:p>
        </w:tc>
        <w:tc>
          <w:tcPr>
            <w:tcW w:w="1111" w:type="dxa"/>
          </w:tcPr>
          <w:p w14:paraId="407531C1" w14:textId="77777777" w:rsidR="00284312" w:rsidRPr="0014404A" w:rsidRDefault="00284312" w:rsidP="00A43479">
            <w:pPr>
              <w:spacing w:line="360" w:lineRule="auto"/>
              <w:rPr>
                <w:sz w:val="24"/>
                <w:szCs w:val="24"/>
              </w:rPr>
            </w:pPr>
            <w:r w:rsidRPr="0014404A">
              <w:rPr>
                <w:sz w:val="24"/>
                <w:szCs w:val="24"/>
              </w:rPr>
              <w:t>-725.11</w:t>
            </w:r>
          </w:p>
          <w:p w14:paraId="6B0298CB" w14:textId="77777777" w:rsidR="00284312" w:rsidRPr="00AB3262" w:rsidRDefault="00284312" w:rsidP="00A4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84312" w14:paraId="2A987F44" w14:textId="77777777" w:rsidTr="00A43479">
        <w:tc>
          <w:tcPr>
            <w:tcW w:w="988" w:type="dxa"/>
          </w:tcPr>
          <w:p w14:paraId="42D855ED" w14:textId="77777777" w:rsidR="00284312" w:rsidRDefault="00284312" w:rsidP="00A4347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bookmarkStart w:id="0" w:name="_Hlk158971046"/>
        <w:tc>
          <w:tcPr>
            <w:tcW w:w="4223" w:type="dxa"/>
          </w:tcPr>
          <w:p w14:paraId="00652A30" w14:textId="77777777" w:rsidR="00284312" w:rsidRPr="00016E41" w:rsidRDefault="00284312" w:rsidP="00A43479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 t</m:t>
                    </m:r>
                  </m:sub>
                </m:sSub>
                <m:r>
                  <w:rPr>
                    <w:rFonts w:ascii="Cambria Math" w:hAnsi="Cambria Math" w:cs="Arial"/>
                  </w:rPr>
                  <m:t> ~ 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z</m:t>
                    </m:r>
                  </m:sub>
                </m:sSub>
                <m:r>
                  <w:rPr>
                    <w:rFonts w:ascii="Cambria Math" w:hAnsi="Cambria Math" w:cs="Arial"/>
                  </w:rPr>
                  <m:t>+ 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z,i,a</m:t>
                    </m:r>
                  </m:sub>
                </m:sSub>
              </m:oMath>
            </m:oMathPara>
          </w:p>
          <w:p w14:paraId="441012AF" w14:textId="77777777" w:rsidR="00284312" w:rsidRDefault="00284312" w:rsidP="00A4347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 xml:space="preserve"> </m:t>
                </m:r>
                <m:r>
                  <w:rPr>
                    <w:rFonts w:ascii="Cambria Math" w:hAnsi="Cambria Math" w:cs="Arial"/>
                  </w:rPr>
                  <m:t> ~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 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Arial"/>
                  </w:rPr>
                  <m:t>+ 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y,i,a</m:t>
                    </m:r>
                  </m:sub>
                </m:sSub>
              </m:oMath>
            </m:oMathPara>
            <w:bookmarkEnd w:id="0"/>
          </w:p>
        </w:tc>
        <w:tc>
          <w:tcPr>
            <w:tcW w:w="2694" w:type="dxa"/>
          </w:tcPr>
          <w:p w14:paraId="37A9939A" w14:textId="77777777" w:rsidR="00284312" w:rsidRPr="00CF7473" w:rsidRDefault="00284312" w:rsidP="00A43479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CF7473">
              <w:rPr>
                <w:rFonts w:ascii="Arial" w:hAnsi="Arial" w:cs="Arial"/>
                <w:i/>
                <w:iCs/>
              </w:rPr>
              <w:t>ar1</w:t>
            </w:r>
          </w:p>
        </w:tc>
        <w:tc>
          <w:tcPr>
            <w:tcW w:w="1111" w:type="dxa"/>
          </w:tcPr>
          <w:p w14:paraId="7F903C81" w14:textId="77777777" w:rsidR="00284312" w:rsidRPr="00EE40C7" w:rsidRDefault="00284312" w:rsidP="00A43479">
            <w:pPr>
              <w:spacing w:line="360" w:lineRule="auto"/>
              <w:rPr>
                <w:sz w:val="24"/>
                <w:szCs w:val="24"/>
              </w:rPr>
            </w:pPr>
            <w:r w:rsidRPr="00EE40C7">
              <w:rPr>
                <w:sz w:val="24"/>
                <w:szCs w:val="24"/>
              </w:rPr>
              <w:t>-771.75</w:t>
            </w:r>
          </w:p>
          <w:p w14:paraId="5B6E1E97" w14:textId="77777777" w:rsidR="00284312" w:rsidRPr="00AB3262" w:rsidRDefault="00284312" w:rsidP="00A4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84312" w14:paraId="5DB51AEE" w14:textId="77777777" w:rsidTr="00A43479">
        <w:tc>
          <w:tcPr>
            <w:tcW w:w="988" w:type="dxa"/>
          </w:tcPr>
          <w:p w14:paraId="37572992" w14:textId="77777777" w:rsidR="00284312" w:rsidRDefault="00284312" w:rsidP="00A4347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4223" w:type="dxa"/>
          </w:tcPr>
          <w:p w14:paraId="25E2A606" w14:textId="77777777" w:rsidR="00284312" w:rsidRPr="00016E41" w:rsidRDefault="00284312" w:rsidP="00A43479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 t</m:t>
                    </m:r>
                  </m:sub>
                </m:sSub>
                <m:r>
                  <w:rPr>
                    <w:rFonts w:ascii="Cambria Math" w:hAnsi="Cambria Math" w:cs="Arial"/>
                  </w:rPr>
                  <m:t> ~ 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z</m:t>
                    </m:r>
                  </m:sub>
                </m:sSub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a</m:t>
                    </m:r>
                  </m:sub>
                </m:sSub>
              </m:oMath>
            </m:oMathPara>
          </w:p>
          <w:p w14:paraId="030801CF" w14:textId="77777777" w:rsidR="00284312" w:rsidRDefault="00284312" w:rsidP="00A4347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 xml:space="preserve"> </m:t>
                </m:r>
                <m:r>
                  <w:rPr>
                    <w:rFonts w:ascii="Cambria Math" w:hAnsi="Cambria Math" w:cs="Arial"/>
                  </w:rPr>
                  <m:t> ~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 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a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14:paraId="653A1C91" w14:textId="77777777" w:rsidR="00284312" w:rsidRPr="00CF7473" w:rsidRDefault="00284312" w:rsidP="00A43479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CF7473">
              <w:rPr>
                <w:rFonts w:ascii="Arial" w:hAnsi="Arial" w:cs="Arial"/>
                <w:i/>
                <w:iCs/>
              </w:rPr>
              <w:t>ar1</w:t>
            </w:r>
          </w:p>
        </w:tc>
        <w:tc>
          <w:tcPr>
            <w:tcW w:w="1111" w:type="dxa"/>
          </w:tcPr>
          <w:p w14:paraId="0166D3A1" w14:textId="77777777" w:rsidR="00284312" w:rsidRPr="00EE40C7" w:rsidRDefault="00284312" w:rsidP="00A43479">
            <w:pPr>
              <w:spacing w:line="360" w:lineRule="auto"/>
              <w:rPr>
                <w:sz w:val="24"/>
                <w:szCs w:val="24"/>
              </w:rPr>
            </w:pPr>
            <w:r w:rsidRPr="00EE40C7">
              <w:rPr>
                <w:sz w:val="24"/>
                <w:szCs w:val="24"/>
              </w:rPr>
              <w:t>-692.06</w:t>
            </w:r>
          </w:p>
          <w:p w14:paraId="60D16FA6" w14:textId="77777777" w:rsidR="00284312" w:rsidRPr="00AB3262" w:rsidRDefault="00284312" w:rsidP="00A4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84312" w14:paraId="6B03CDEC" w14:textId="77777777" w:rsidTr="00A43479">
        <w:tc>
          <w:tcPr>
            <w:tcW w:w="988" w:type="dxa"/>
          </w:tcPr>
          <w:p w14:paraId="07D709C9" w14:textId="77777777" w:rsidR="00284312" w:rsidRDefault="00284312" w:rsidP="00A4347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4223" w:type="dxa"/>
          </w:tcPr>
          <w:p w14:paraId="5F9F1805" w14:textId="77777777" w:rsidR="00284312" w:rsidRPr="00016E41" w:rsidRDefault="00284312" w:rsidP="00A43479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 t</m:t>
                    </m:r>
                  </m:sub>
                </m:sSub>
                <m:r>
                  <w:rPr>
                    <w:rFonts w:ascii="Cambria Math" w:hAnsi="Cambria Math" w:cs="Arial"/>
                  </w:rPr>
                  <m:t> ~ 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z</m:t>
                    </m:r>
                  </m:sub>
                </m:sSub>
                <m:r>
                  <w:rPr>
                    <w:rFonts w:ascii="Cambria Math" w:hAnsi="Cambria Math" w:cs="Arial"/>
                  </w:rPr>
                  <m:t>+ 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z,i,a</m:t>
                    </m:r>
                  </m:sub>
                </m:sSub>
                <m:r>
                  <w:rPr>
                    <w:rFonts w:ascii="Cambria Math" w:hAnsi="Cambria Math" w:cs="Arial"/>
                  </w:rPr>
                  <m:t xml:space="preserve"> +  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a</m:t>
                    </m:r>
                  </m:sub>
                </m:sSub>
                <m:r>
                  <w:rPr>
                    <w:rFonts w:ascii="Cambria Math" w:hAnsi="Cambria Math" w:cs="Arial"/>
                  </w:rPr>
                  <m:t xml:space="preserve"> </m:t>
                </m:r>
              </m:oMath>
            </m:oMathPara>
          </w:p>
          <w:p w14:paraId="756953E6" w14:textId="77777777" w:rsidR="00284312" w:rsidRDefault="00284312" w:rsidP="00A43479">
            <w:pPr>
              <w:jc w:val="both"/>
              <w:rPr>
                <w:rFonts w:ascii="Arial" w:eastAsia="Calibri" w:hAnsi="Arial" w:cs="Arial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 xml:space="preserve"> </m:t>
                </m:r>
                <m:r>
                  <w:rPr>
                    <w:rFonts w:ascii="Cambria Math" w:hAnsi="Cambria Math" w:cs="Arial"/>
                  </w:rPr>
                  <m:t> ~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 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Arial"/>
                  </w:rPr>
                  <m:t>+ 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y,i,a</m:t>
                    </m:r>
                  </m:sub>
                </m:sSub>
                <m:r>
                  <w:rPr>
                    <w:rFonts w:ascii="Cambria Math" w:hAnsi="Cambria Math" w:cs="Arial"/>
                  </w:rPr>
                  <m:t>+ 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a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14:paraId="64C4A7D2" w14:textId="77777777" w:rsidR="00284312" w:rsidRPr="00CF7473" w:rsidRDefault="00284312" w:rsidP="00A43479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CF7473">
              <w:rPr>
                <w:rFonts w:ascii="Arial" w:hAnsi="Arial" w:cs="Arial"/>
                <w:i/>
                <w:iCs/>
              </w:rPr>
              <w:t>ar1</w:t>
            </w:r>
          </w:p>
        </w:tc>
        <w:tc>
          <w:tcPr>
            <w:tcW w:w="1111" w:type="dxa"/>
          </w:tcPr>
          <w:p w14:paraId="67671A7F" w14:textId="77777777" w:rsidR="00284312" w:rsidRPr="00D532F9" w:rsidRDefault="00284312" w:rsidP="00A43479">
            <w:pPr>
              <w:spacing w:line="360" w:lineRule="auto"/>
              <w:rPr>
                <w:sz w:val="24"/>
                <w:szCs w:val="24"/>
              </w:rPr>
            </w:pPr>
            <w:r w:rsidRPr="00D532F9">
              <w:rPr>
                <w:sz w:val="24"/>
                <w:szCs w:val="24"/>
              </w:rPr>
              <w:t>-772.01</w:t>
            </w:r>
          </w:p>
          <w:p w14:paraId="797079F6" w14:textId="77777777" w:rsidR="00284312" w:rsidRPr="00AB3262" w:rsidRDefault="00284312" w:rsidP="00A4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84312" w14:paraId="7826A912" w14:textId="77777777" w:rsidTr="00A43479">
        <w:tc>
          <w:tcPr>
            <w:tcW w:w="988" w:type="dxa"/>
          </w:tcPr>
          <w:p w14:paraId="0BFFC4CF" w14:textId="77777777" w:rsidR="00284312" w:rsidRDefault="00284312" w:rsidP="00A4347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4223" w:type="dxa"/>
          </w:tcPr>
          <w:p w14:paraId="6E2DE63B" w14:textId="77777777" w:rsidR="00284312" w:rsidRDefault="00284312" w:rsidP="00A43479">
            <w:pPr>
              <w:jc w:val="center"/>
              <w:rPr>
                <w:rFonts w:ascii="Arial" w:eastAsia="Calibri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Model 4</w:t>
            </w:r>
          </w:p>
        </w:tc>
        <w:tc>
          <w:tcPr>
            <w:tcW w:w="2694" w:type="dxa"/>
          </w:tcPr>
          <w:p w14:paraId="71E645A4" w14:textId="77777777" w:rsidR="00284312" w:rsidRPr="00CF7473" w:rsidRDefault="00284312" w:rsidP="00A43479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CF7473">
              <w:rPr>
                <w:rFonts w:ascii="Arial" w:hAnsi="Arial" w:cs="Arial"/>
                <w:i/>
                <w:iCs/>
              </w:rPr>
              <w:t>ar1</w:t>
            </w:r>
            <w:r>
              <w:rPr>
                <w:rFonts w:ascii="Arial" w:hAnsi="Arial" w:cs="Arial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</w:rPr>
                    <m:t>z,i,a</m:t>
                  </m:r>
                </m:sub>
              </m:sSub>
            </m:oMath>
            <w:r>
              <w:rPr>
                <w:rFonts w:ascii="Arial" w:hAnsi="Arial" w:cs="Arial"/>
              </w:rPr>
              <w:t xml:space="preserve">, </w:t>
            </w:r>
            <w:proofErr w:type="spellStart"/>
            <w:r w:rsidRPr="00CF7473">
              <w:rPr>
                <w:rFonts w:ascii="Arial" w:hAnsi="Arial" w:cs="Arial"/>
                <w:i/>
                <w:iCs/>
              </w:rPr>
              <w:t>iid</w:t>
            </w:r>
            <w:proofErr w:type="spellEnd"/>
            <w:r>
              <w:rPr>
                <w:rFonts w:ascii="Arial" w:hAnsi="Arial" w:cs="Arial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</w:rPr>
                    <m:t>y,i,a</m:t>
                  </m:r>
                </m:sub>
              </m:sSub>
            </m:oMath>
          </w:p>
        </w:tc>
        <w:tc>
          <w:tcPr>
            <w:tcW w:w="1111" w:type="dxa"/>
          </w:tcPr>
          <w:p w14:paraId="2A0A871C" w14:textId="77777777" w:rsidR="00284312" w:rsidRPr="008B3760" w:rsidRDefault="00284312" w:rsidP="00A43479">
            <w:pPr>
              <w:spacing w:line="360" w:lineRule="auto"/>
              <w:rPr>
                <w:sz w:val="24"/>
                <w:szCs w:val="24"/>
              </w:rPr>
            </w:pPr>
            <w:r w:rsidRPr="008B3760">
              <w:rPr>
                <w:sz w:val="24"/>
                <w:szCs w:val="24"/>
              </w:rPr>
              <w:t>-768.01</w:t>
            </w:r>
          </w:p>
          <w:p w14:paraId="70EE119D" w14:textId="77777777" w:rsidR="00284312" w:rsidRPr="00AB3262" w:rsidRDefault="00284312" w:rsidP="00A43479">
            <w:pPr>
              <w:spacing w:line="360" w:lineRule="auto"/>
              <w:rPr>
                <w:sz w:val="24"/>
                <w:szCs w:val="24"/>
              </w:rPr>
            </w:pPr>
          </w:p>
        </w:tc>
      </w:tr>
    </w:tbl>
    <w:p w14:paraId="1E4CC8F5" w14:textId="05D50ACC" w:rsidR="00BD656E" w:rsidRPr="00284312" w:rsidRDefault="00BD656E" w:rsidP="00284312"/>
    <w:sectPr w:rsidR="00BD656E" w:rsidRPr="002843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CD2"/>
    <w:rsid w:val="00147B75"/>
    <w:rsid w:val="00284312"/>
    <w:rsid w:val="004B5CD2"/>
    <w:rsid w:val="005417D3"/>
    <w:rsid w:val="00A1274D"/>
    <w:rsid w:val="00BD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02840"/>
  <w15:chartTrackingRefBased/>
  <w15:docId w15:val="{29740848-C14F-4EC1-A14C-84528518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CD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5C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C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C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C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C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C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C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C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C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C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C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C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C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C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C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C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C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C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C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C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C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C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C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C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C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C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CD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B5CD2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8431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, Victoria M</dc:creator>
  <cp:keywords/>
  <dc:description/>
  <cp:lastModifiedBy>Cox, Victoria M</cp:lastModifiedBy>
  <cp:revision>2</cp:revision>
  <dcterms:created xsi:type="dcterms:W3CDTF">2025-07-02T13:50:00Z</dcterms:created>
  <dcterms:modified xsi:type="dcterms:W3CDTF">2025-07-02T13:50:00Z</dcterms:modified>
</cp:coreProperties>
</file>